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13" w:type="dxa"/>
        <w:tblInd w:w="93" w:type="dxa"/>
        <w:tblLook w:val="04A0" w:firstRow="1" w:lastRow="0" w:firstColumn="1" w:lastColumn="0" w:noHBand="0" w:noVBand="1"/>
      </w:tblPr>
      <w:tblGrid>
        <w:gridCol w:w="2901"/>
        <w:gridCol w:w="1355"/>
        <w:gridCol w:w="1013"/>
        <w:gridCol w:w="1019"/>
        <w:gridCol w:w="977"/>
        <w:gridCol w:w="768"/>
        <w:gridCol w:w="1300"/>
        <w:gridCol w:w="1120"/>
        <w:gridCol w:w="1080"/>
        <w:gridCol w:w="1180"/>
      </w:tblGrid>
      <w:tr w:rsidR="00111FA3" w:rsidRPr="004872D2" w:rsidTr="0048274A">
        <w:trPr>
          <w:trHeight w:val="300"/>
        </w:trPr>
        <w:tc>
          <w:tcPr>
            <w:tcW w:w="93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S4</w:t>
            </w:r>
            <w:r w:rsidR="00C85A27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 xml:space="preserve"> Table</w:t>
            </w:r>
            <w:r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 xml:space="preserve">. </w:t>
            </w:r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Summary of DHA</w:t>
            </w:r>
            <w:r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/EPA</w:t>
            </w:r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 xml:space="preserve"> supplementation and working memory outcomes in adul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</w:tr>
      <w:tr w:rsidR="00111FA3" w:rsidRPr="004872D2" w:rsidTr="0048274A">
        <w:trPr>
          <w:trHeight w:val="975"/>
        </w:trPr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Between Group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# Data Point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WGM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Z-scor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p-Value Z-scor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p-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1FA3" w:rsidRPr="004872D2" w:rsidRDefault="00111FA3" w:rsidP="00C01B3B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 xml:space="preserve">Hedge's </w:t>
            </w:r>
            <w:r w:rsidR="00C01B3B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g</w:t>
            </w:r>
            <w:bookmarkStart w:id="0" w:name="_GoBack"/>
            <w:bookmarkEnd w:id="0"/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 xml:space="preserve"> WGM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Hedge's Z-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p-Value Hedge's Z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p-H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Overall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161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All NC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0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3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7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8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72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All MM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6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43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Age </w:t>
            </w: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≤</w:t>
            </w: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45 y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07</w:t>
            </w:r>
          </w:p>
        </w:tc>
      </w:tr>
      <w:tr w:rsidR="00111FA3" w:rsidRPr="004872D2" w:rsidTr="0048274A">
        <w:trPr>
          <w:trHeight w:val="33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Age &gt;45 year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76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HA</w:t>
            </w: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+EPA</w:t>
            </w: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Intakes </w:t>
            </w: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≤</w:t>
            </w: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1g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-0.0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64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HA</w:t>
            </w: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+EPA</w:t>
            </w: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Intakes &gt;1g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8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24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bCs/>
                <w:color w:val="000000"/>
                <w:sz w:val="21"/>
                <w:szCs w:val="21"/>
              </w:rPr>
              <w:t>Within Group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 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2.3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642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All NC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.7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.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693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All MMC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.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22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Age </w:t>
            </w: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≤</w:t>
            </w: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45 y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6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29</w:t>
            </w:r>
          </w:p>
        </w:tc>
      </w:tr>
      <w:tr w:rsidR="00111FA3" w:rsidRPr="004872D2" w:rsidTr="0048274A">
        <w:trPr>
          <w:trHeight w:val="285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Age &gt;45 year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3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2.8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2.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6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HA</w:t>
            </w: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+EPA</w:t>
            </w: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Intake </w:t>
            </w:r>
            <w:r w:rsidRPr="004872D2"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  <w:t>≤</w:t>
            </w: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1g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7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7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968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DHA</w:t>
            </w:r>
            <w:r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+EPA</w:t>
            </w: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 xml:space="preserve"> Intake &gt;1g 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5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2.6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3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b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jc w:val="center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  <w:r w:rsidRPr="004872D2">
              <w:rPr>
                <w:rFonts w:ascii="Georgia" w:eastAsia="Times New Roman" w:hAnsi="Georgia" w:cs="Arial"/>
                <w:color w:val="000000"/>
                <w:sz w:val="21"/>
                <w:szCs w:val="21"/>
              </w:rPr>
              <w:t>0.459</w:t>
            </w: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</w:tr>
      <w:tr w:rsidR="00111FA3" w:rsidRPr="004872D2" w:rsidTr="0048274A">
        <w:trPr>
          <w:trHeight w:val="30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Arial"/>
                <w:color w:val="000000"/>
                <w:sz w:val="21"/>
                <w:szCs w:val="21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FA3" w:rsidRPr="004872D2" w:rsidRDefault="00111FA3" w:rsidP="0048274A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21"/>
                <w:szCs w:val="21"/>
              </w:rPr>
            </w:pPr>
          </w:p>
        </w:tc>
      </w:tr>
    </w:tbl>
    <w:p w:rsidR="00647578" w:rsidRDefault="00647578"/>
    <w:sectPr w:rsidR="00647578" w:rsidSect="006E24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A3"/>
    <w:rsid w:val="00111FA3"/>
    <w:rsid w:val="00647578"/>
    <w:rsid w:val="006E2484"/>
    <w:rsid w:val="00C01B3B"/>
    <w:rsid w:val="00C8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Mac07</dc:creator>
  <cp:lastModifiedBy>MaryMac07</cp:lastModifiedBy>
  <cp:revision>3</cp:revision>
  <dcterms:created xsi:type="dcterms:W3CDTF">2015-02-11T20:52:00Z</dcterms:created>
  <dcterms:modified xsi:type="dcterms:W3CDTF">2015-02-11T21:52:00Z</dcterms:modified>
</cp:coreProperties>
</file>